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C6DF1" w14:textId="7D67CC8A" w:rsidR="003077BA" w:rsidRDefault="003077BA" w:rsidP="003077BA">
      <w:pPr>
        <w:ind w:left="-450"/>
        <w:rPr>
          <w:rFonts w:ascii="Times New Roman" w:hAnsi="Times New Roman" w:cs="Times New Roman"/>
          <w:sz w:val="24"/>
          <w:szCs w:val="24"/>
        </w:rPr>
      </w:pPr>
      <w:r w:rsidRPr="006B31A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DD19FA" w:rsidRPr="006B31AB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6B31AB">
        <w:rPr>
          <w:rFonts w:ascii="Times New Roman" w:hAnsi="Times New Roman" w:cs="Times New Roman"/>
          <w:b/>
          <w:bCs/>
          <w:sz w:val="24"/>
          <w:szCs w:val="24"/>
        </w:rPr>
        <w:t>. Survival of seedlings from when they were marked in June of their first year to the following June.</w:t>
      </w:r>
      <w:r>
        <w:rPr>
          <w:rFonts w:ascii="Times New Roman" w:hAnsi="Times New Roman" w:cs="Times New Roman"/>
          <w:sz w:val="24"/>
          <w:szCs w:val="24"/>
        </w:rPr>
        <w:t xml:space="preserve"> Columns show the year of germination (spring); total spring rainfall (January to June) for that year (mm); treatment (control or non-native removal); the number of marked seedlings that survived; the number of marked seedlings that died; and the percent survival. Percent survival values were only calculated for years in which at least 20 seedlings were tagged for each treatment.</w:t>
      </w:r>
      <w:r w:rsidR="00237F7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3018567"/>
      <w:r w:rsidR="00237F73">
        <w:rPr>
          <w:rFonts w:ascii="Times New Roman" w:hAnsi="Times New Roman" w:cs="Times New Roman"/>
          <w:sz w:val="24"/>
          <w:szCs w:val="24"/>
        </w:rPr>
        <w:t>Non-native removal treatments were applied in 2014-2017 but not 2018-2019. For 2018-2019</w:t>
      </w:r>
      <w:r w:rsidR="00510668">
        <w:rPr>
          <w:rFonts w:ascii="Times New Roman" w:hAnsi="Times New Roman" w:cs="Times New Roman"/>
          <w:sz w:val="24"/>
          <w:szCs w:val="24"/>
        </w:rPr>
        <w:t>, we denoted treatment as “None”, with the</w:t>
      </w:r>
      <w:r w:rsidR="004279FC">
        <w:rPr>
          <w:rFonts w:ascii="Times New Roman" w:hAnsi="Times New Roman" w:cs="Times New Roman"/>
          <w:sz w:val="24"/>
          <w:szCs w:val="24"/>
        </w:rPr>
        <w:t xml:space="preserve"> original</w:t>
      </w:r>
      <w:r w:rsidR="00510668">
        <w:rPr>
          <w:rFonts w:ascii="Times New Roman" w:hAnsi="Times New Roman" w:cs="Times New Roman"/>
          <w:sz w:val="24"/>
          <w:szCs w:val="24"/>
        </w:rPr>
        <w:t xml:space="preserve"> treatment assignment in parentheses (C=control, R=removal).</w:t>
      </w:r>
      <w:bookmarkEnd w:id="0"/>
    </w:p>
    <w:tbl>
      <w:tblPr>
        <w:tblW w:w="9200" w:type="dxa"/>
        <w:tblLook w:val="04A0" w:firstRow="1" w:lastRow="0" w:firstColumn="1" w:lastColumn="0" w:noHBand="0" w:noVBand="1"/>
      </w:tblPr>
      <w:tblGrid>
        <w:gridCol w:w="960"/>
        <w:gridCol w:w="1960"/>
        <w:gridCol w:w="1203"/>
        <w:gridCol w:w="960"/>
        <w:gridCol w:w="960"/>
        <w:gridCol w:w="2260"/>
        <w:gridCol w:w="960"/>
      </w:tblGrid>
      <w:tr w:rsidR="003077BA" w:rsidRPr="005421E0" w14:paraId="1D0FDB77" w14:textId="77777777" w:rsidTr="002640BD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A405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3C1E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1EBE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42AE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D704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8B12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0A7A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77BA" w:rsidRPr="005421E0" w14:paraId="5AB33F41" w14:textId="77777777" w:rsidTr="002640BD">
        <w:trPr>
          <w:trHeight w:val="336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2280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F39CD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 rain (mm)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95B3E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E3756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DA19B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d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D7618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surviv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7F29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5421E0" w14:paraId="1A8227E0" w14:textId="77777777" w:rsidTr="002640BD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8804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CE67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342A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F491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3930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D076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199C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5421E0" w14:paraId="24EFDCA7" w14:textId="77777777" w:rsidTr="002640B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8AAE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E191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65E6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E372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83C6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2A69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ABB3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5421E0" w14:paraId="5F625F44" w14:textId="77777777" w:rsidTr="002640BD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C6BD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12DB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3F5C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AA87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CB7E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816E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3EF0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5421E0" w14:paraId="4D09B89F" w14:textId="77777777" w:rsidTr="002640B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AAFD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8C58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DD0C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B700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6A31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D476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73AE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5421E0" w14:paraId="0AB7BA45" w14:textId="77777777" w:rsidTr="002640BD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8082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BF69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.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0439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D9D2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2255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F6F0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29C9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077BA" w:rsidRPr="005421E0" w14:paraId="5FFC89D0" w14:textId="77777777" w:rsidTr="002640B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B006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B08B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A095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5708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C51F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E95D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69FA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077BA" w:rsidRPr="005421E0" w14:paraId="58425923" w14:textId="77777777" w:rsidTr="002640BD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E346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F828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.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D698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6AAB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2013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5FB4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5E52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077BA" w:rsidRPr="005421E0" w14:paraId="3F1114AD" w14:textId="77777777" w:rsidTr="002640B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7C8B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9864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2180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F7ED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236D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EEC1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3A01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077BA" w:rsidRPr="005421E0" w14:paraId="4330B688" w14:textId="77777777" w:rsidTr="002640BD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024C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E218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.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8D4F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(C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DA55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9F0F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D46B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0222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077BA" w:rsidRPr="005421E0" w14:paraId="2F0D4758" w14:textId="77777777" w:rsidTr="002640B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53A0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0142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1C8A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(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B29F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6B75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3E59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A3D0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077BA" w:rsidRPr="005421E0" w14:paraId="0E1EB7B0" w14:textId="77777777" w:rsidTr="002640BD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BA36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68C9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.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9F38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(C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E3AA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ACB4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34DB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89A1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5421E0" w14:paraId="3F4CB914" w14:textId="77777777" w:rsidTr="002640BD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99861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798FB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4A38E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(R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7EA3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E1D64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A4790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4F08" w14:textId="77777777" w:rsidR="003077BA" w:rsidRPr="005421E0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5421E0" w14:paraId="51339F8A" w14:textId="77777777" w:rsidTr="002640BD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FF91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4C92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5048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D2CB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7A27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2427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BAEC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77BA" w:rsidRPr="005421E0" w14:paraId="1265A872" w14:textId="77777777" w:rsidTr="002640B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46A0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4BA1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41B8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0EC6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C774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7AFE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318C" w14:textId="77777777" w:rsidR="003077BA" w:rsidRPr="005421E0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0FBD60F" w14:textId="121EC804" w:rsidR="003077BA" w:rsidRDefault="003077BA" w:rsidP="003077BA">
      <w:pPr>
        <w:rPr>
          <w:rFonts w:ascii="Times New Roman" w:hAnsi="Times New Roman" w:cs="Times New Roman"/>
          <w:sz w:val="24"/>
          <w:szCs w:val="24"/>
        </w:rPr>
      </w:pPr>
    </w:p>
    <w:p w14:paraId="41EBFAEC" w14:textId="150615CA" w:rsidR="00DD19FA" w:rsidRDefault="00DD19FA" w:rsidP="003077BA">
      <w:pPr>
        <w:rPr>
          <w:rFonts w:ascii="Times New Roman" w:hAnsi="Times New Roman" w:cs="Times New Roman"/>
          <w:sz w:val="24"/>
          <w:szCs w:val="24"/>
        </w:rPr>
      </w:pPr>
    </w:p>
    <w:p w14:paraId="257EA8FF" w14:textId="77777777" w:rsidR="00DD19FA" w:rsidRDefault="00DD19FA" w:rsidP="003077BA">
      <w:pPr>
        <w:rPr>
          <w:rFonts w:ascii="Times New Roman" w:hAnsi="Times New Roman" w:cs="Times New Roman"/>
          <w:sz w:val="24"/>
          <w:szCs w:val="24"/>
        </w:rPr>
      </w:pPr>
    </w:p>
    <w:p w14:paraId="384FE394" w14:textId="77777777" w:rsidR="003077BA" w:rsidRDefault="003077BA" w:rsidP="003077BA">
      <w:pPr>
        <w:rPr>
          <w:rFonts w:ascii="Times New Roman" w:hAnsi="Times New Roman" w:cs="Times New Roman"/>
          <w:sz w:val="24"/>
          <w:szCs w:val="24"/>
        </w:rPr>
      </w:pPr>
    </w:p>
    <w:p w14:paraId="6BDA6E58" w14:textId="77777777" w:rsidR="003077BA" w:rsidRDefault="003077BA" w:rsidP="003077BA">
      <w:pPr>
        <w:rPr>
          <w:rFonts w:ascii="Times New Roman" w:hAnsi="Times New Roman" w:cs="Times New Roman"/>
          <w:sz w:val="24"/>
          <w:szCs w:val="24"/>
        </w:rPr>
      </w:pPr>
    </w:p>
    <w:p w14:paraId="35C80E0C" w14:textId="77777777" w:rsidR="003077BA" w:rsidRDefault="003077BA" w:rsidP="003077BA">
      <w:pPr>
        <w:rPr>
          <w:rFonts w:ascii="Times New Roman" w:hAnsi="Times New Roman" w:cs="Times New Roman"/>
          <w:sz w:val="24"/>
          <w:szCs w:val="24"/>
        </w:rPr>
      </w:pPr>
    </w:p>
    <w:p w14:paraId="56CFA15F" w14:textId="77777777" w:rsidR="003077BA" w:rsidRDefault="003077BA" w:rsidP="003077BA">
      <w:pPr>
        <w:rPr>
          <w:rFonts w:ascii="Times New Roman" w:hAnsi="Times New Roman" w:cs="Times New Roman"/>
          <w:sz w:val="24"/>
          <w:szCs w:val="24"/>
        </w:rPr>
      </w:pPr>
    </w:p>
    <w:p w14:paraId="766EB07F" w14:textId="77777777" w:rsidR="003077BA" w:rsidRDefault="003077BA" w:rsidP="003077BA">
      <w:pPr>
        <w:rPr>
          <w:rFonts w:ascii="Times New Roman" w:hAnsi="Times New Roman" w:cs="Times New Roman"/>
          <w:sz w:val="24"/>
          <w:szCs w:val="24"/>
        </w:rPr>
      </w:pPr>
    </w:p>
    <w:p w14:paraId="0F75E310" w14:textId="77777777" w:rsidR="003077BA" w:rsidRDefault="003077BA" w:rsidP="003077BA">
      <w:pPr>
        <w:rPr>
          <w:rFonts w:ascii="Times New Roman" w:hAnsi="Times New Roman" w:cs="Times New Roman"/>
          <w:sz w:val="24"/>
          <w:szCs w:val="24"/>
        </w:rPr>
      </w:pPr>
    </w:p>
    <w:p w14:paraId="2193F299" w14:textId="77777777" w:rsidR="001F7396" w:rsidRDefault="001F7396" w:rsidP="003077BA">
      <w:pPr>
        <w:rPr>
          <w:rFonts w:ascii="Times New Roman" w:hAnsi="Times New Roman" w:cs="Times New Roman"/>
          <w:sz w:val="24"/>
          <w:szCs w:val="24"/>
        </w:rPr>
      </w:pPr>
    </w:p>
    <w:sectPr w:rsidR="001F7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7BA"/>
    <w:rsid w:val="000978C9"/>
    <w:rsid w:val="001F7396"/>
    <w:rsid w:val="00237F73"/>
    <w:rsid w:val="002B6066"/>
    <w:rsid w:val="003077BA"/>
    <w:rsid w:val="004279FC"/>
    <w:rsid w:val="00510668"/>
    <w:rsid w:val="006B31AB"/>
    <w:rsid w:val="00A374D3"/>
    <w:rsid w:val="00AC6410"/>
    <w:rsid w:val="00D51DD1"/>
    <w:rsid w:val="00DD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2B9A2"/>
  <w15:chartTrackingRefBased/>
  <w15:docId w15:val="{73639BDA-79AA-4956-AF78-74815831B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on, Diane</dc:creator>
  <cp:keywords/>
  <dc:description/>
  <cp:lastModifiedBy>Thomson, Diane</cp:lastModifiedBy>
  <cp:revision>5</cp:revision>
  <dcterms:created xsi:type="dcterms:W3CDTF">2021-06-07T17:35:00Z</dcterms:created>
  <dcterms:modified xsi:type="dcterms:W3CDTF">2021-06-08T16:56:00Z</dcterms:modified>
</cp:coreProperties>
</file>